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1. </w:t>
      </w:r>
      <w:r>
        <w:rPr/>
        <w:t>Asset ownership for households in each socioeconomic status quintil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1441"/>
        <w:gridCol w:w="1442"/>
        <w:gridCol w:w="1441"/>
        <w:gridCol w:w="1442"/>
        <w:gridCol w:w="1442"/>
      </w:tblGrid>
      <w:tr>
        <w:trPr/>
        <w:tc>
          <w:tcPr>
            <w:tcW w:w="30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S quintiles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0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orest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ry poor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or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ss poor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ast poor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lothing cupboard (%)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3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7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fa set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atch/ clock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ron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adio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icycle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torcycle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r / tractor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V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7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atellite dish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an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3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wing machine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ideo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D player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6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mera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</w:t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lephone (%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</w:t>
            </w:r>
          </w:p>
        </w:tc>
      </w:tr>
      <w:tr>
        <w:trPr/>
        <w:tc>
          <w:tcPr>
            <w:tcW w:w="3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frigerator (%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000" w:right="1000" w:gutter="0" w:header="0" w:top="1000" w:footer="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8:31:00Z</dcterms:created>
  <dc:creator>malaika</dc:creator>
  <dc:description/>
  <cp:keywords/>
  <dc:language>en-US</dc:language>
  <cp:lastModifiedBy>Anonymous</cp:lastModifiedBy>
  <cp:lastPrinted>2008-12-03T11:14:00Z</cp:lastPrinted>
  <dcterms:modified xsi:type="dcterms:W3CDTF">2009-03-16T08:31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